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</w:t>
      </w:r>
    </w:p>
    <w:p>
      <w:pPr>
        <w:pStyle w:val="Normal"/>
        <w:rPr/>
      </w:pPr>
      <w:r>
        <w:rPr/>
        <w:t>Phenotypic analysis of MEC1 and MEC2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560"/>
        <w:gridCol w:w="1417"/>
        <w:gridCol w:w="1559"/>
        <w:gridCol w:w="1560"/>
        <w:gridCol w:w="1307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C1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C2 (%)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Ex vivo Sampl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revious Findings[19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Finding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vious Finding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19]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ent Findings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LA-AB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MHC class I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LA-DR (MHC class II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7,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7,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g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,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1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6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5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3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4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L-21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11c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54/ICAM-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79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D9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XCR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XCR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R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CR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MC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30T18:08:00Z</dcterms:created>
  <dc:creator>Eahsan Rasul</dc:creator>
  <dc:description/>
  <dc:language>en-US</dc:language>
  <cp:lastModifiedBy>Eahsan Rasul</cp:lastModifiedBy>
  <dcterms:modified xsi:type="dcterms:W3CDTF">2014-04-30T18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